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>
          <w:bCs/>
        </w:rPr>
        <w:t xml:space="preserve"> Antibody information and staining condition</w:t>
      </w:r>
    </w:p>
    <w:tbl>
      <w:tblPr>
        <w:tblW w:w="873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0"/>
        <w:gridCol w:w="1285"/>
        <w:gridCol w:w="895"/>
        <w:gridCol w:w="720"/>
        <w:gridCol w:w="1085"/>
        <w:gridCol w:w="1260"/>
        <w:gridCol w:w="1615"/>
        <w:gridCol w:w="980"/>
      </w:tblGrid>
      <w:tr>
        <w:trPr>
          <w:trHeight w:val="210" w:hRule="atLeast"/>
        </w:trPr>
        <w:tc>
          <w:tcPr>
            <w:tcW w:w="8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2180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gen Retrieval</w:t>
            </w:r>
          </w:p>
        </w:tc>
        <w:tc>
          <w:tcPr>
            <w:tcW w:w="3065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ary Antibody Incubation</w:t>
            </w:r>
          </w:p>
        </w:tc>
        <w:tc>
          <w:tcPr>
            <w:tcW w:w="259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body Supplier</w:t>
            </w:r>
          </w:p>
        </w:tc>
      </w:tr>
      <w:tr>
        <w:trPr>
          <w:trHeight w:val="270" w:hRule="atLeast"/>
        </w:trPr>
        <w:tc>
          <w:tcPr>
            <w:tcW w:w="8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uffer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cubation Time</w:t>
            </w:r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t no.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D4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10 mM sodium citrate buffer (pH 6.0)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 m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: 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hr at R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cam, MA, U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10558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mM sodium citrate buffer (pH 6.0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 m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: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 mins at R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cam, MA, U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131486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mM sodium citrate buffer (pH 6.0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 m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/N at 4°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cam, MA, U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80922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β-cateni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mM sodium citrate buffer (pH 6.0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 m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/N at 4°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hermo Scientific, IL, U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A1-300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mM sodium citrate buffer (pH 6.0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 m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: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/N at 4°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ascade BioScience, MA, U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M-2052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AX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mM sodium citrate buffer (pH 6.0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 m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/N at 4°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cam, MA, U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387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5:03:00Z</dcterms:created>
  <dc:creator>CROFT</dc:creator>
  <dc:description/>
  <cp:keywords/>
  <dc:language>en-US</dc:language>
  <cp:lastModifiedBy>CROFT</cp:lastModifiedBy>
  <dcterms:modified xsi:type="dcterms:W3CDTF">2014-11-26T23:50:00Z</dcterms:modified>
  <cp:revision>5</cp:revision>
  <dc:subject/>
  <dc:title>Antigen</dc:title>
</cp:coreProperties>
</file>